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7AEF7" w14:textId="77777777" w:rsidR="00A9581B" w:rsidRDefault="00A9581B" w:rsidP="00A9581B">
      <w:pPr>
        <w:pStyle w:val="Heading3"/>
        <w:pageBreakBefore/>
        <w:spacing w:line="480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Additional file 2: Text. The PDB IDs of the structures used for the alignment.</w:t>
      </w:r>
    </w:p>
    <w:p w14:paraId="0AA01B24" w14:textId="5AE129CF" w:rsidR="00A9581B" w:rsidRDefault="00A9581B" w:rsidP="00A9581B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1FQY, </w:t>
      </w:r>
      <w:r w:rsidRPr="00976A3C">
        <w:rPr>
          <w:color w:val="000000"/>
          <w:lang w:val="en-US"/>
        </w:rPr>
        <w:t>1FX8,</w:t>
      </w:r>
      <w:r>
        <w:rPr>
          <w:color w:val="000000"/>
          <w:lang w:val="en-US"/>
        </w:rPr>
        <w:t xml:space="preserve"> 1H6I, 1IH5, 1J4N, 1LDA, 1LDF, 1LDI, 1RC2, 1SOR, 1YMG, 1Z98, 2ABM, 2B5F, 2B6O, </w:t>
      </w:r>
      <w:r w:rsidRPr="00976A3C">
        <w:rPr>
          <w:color w:val="000000"/>
          <w:lang w:val="en-US"/>
        </w:rPr>
        <w:t>2B6P,</w:t>
      </w:r>
      <w:r>
        <w:rPr>
          <w:color w:val="000000"/>
          <w:lang w:val="en-US"/>
        </w:rPr>
        <w:t xml:space="preserve"> 2C32, 2D57, 2EVU, 2F2B, 2O9D, 2O9E, 2O9F, 2O9G, 2W1P, 2W2E, 2ZZ9, 3C02, </w:t>
      </w:r>
      <w:r w:rsidR="00976A3C">
        <w:t>3CLL,</w:t>
      </w:r>
      <w:r w:rsidR="00976A3C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3CN5, 3CN6, 3D9S, 3GD8, 3LLQ, 3M9I, 3NE2, 3NK5, 3NKA, 3NKC, 3ZOJ, 4CSK, 4IA4, 4JC6, 4NEF, 4OJ2, 5BN2, 5C5X, 5DYE, 5I32</w:t>
      </w:r>
    </w:p>
    <w:p w14:paraId="3B3DECA6" w14:textId="77777777" w:rsidR="00B64624" w:rsidRPr="00A9581B" w:rsidRDefault="00B64624">
      <w:pPr>
        <w:rPr>
          <w:lang w:val="en-US"/>
        </w:rPr>
      </w:pPr>
      <w:bookmarkStart w:id="0" w:name="_GoBack"/>
      <w:bookmarkEnd w:id="0"/>
    </w:p>
    <w:sectPr w:rsidR="00B64624" w:rsidRPr="00A958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81B"/>
    <w:rsid w:val="000B61E1"/>
    <w:rsid w:val="000D2B56"/>
    <w:rsid w:val="00376480"/>
    <w:rsid w:val="00976A3C"/>
    <w:rsid w:val="009F5AAA"/>
    <w:rsid w:val="00A9581B"/>
    <w:rsid w:val="00B64624"/>
    <w:rsid w:val="00EC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57704"/>
  <w15:chartTrackingRefBased/>
  <w15:docId w15:val="{3D1DE6D1-8A74-44C7-BEC3-185A91E74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81B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A9581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9581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5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AA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AA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AA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AAA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an Johanson 2</dc:creator>
  <cp:keywords/>
  <dc:description/>
  <cp:lastModifiedBy>Urban2</cp:lastModifiedBy>
  <cp:revision>2</cp:revision>
  <dcterms:created xsi:type="dcterms:W3CDTF">2017-09-13T09:12:00Z</dcterms:created>
  <dcterms:modified xsi:type="dcterms:W3CDTF">2017-09-13T09:12:00Z</dcterms:modified>
</cp:coreProperties>
</file>